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18F01" w14:textId="68B8A5EB" w:rsidR="0049191B" w:rsidRPr="006A2C28" w:rsidRDefault="00000000">
      <w:pPr>
        <w:rPr>
          <w:rFonts w:ascii="Times New Roman" w:hAnsi="Times New Roman" w:cs="Times New Roman"/>
          <w:b/>
          <w:bCs/>
        </w:rPr>
      </w:pPr>
      <w:r w:rsidRPr="006A2C28">
        <w:rPr>
          <w:rFonts w:ascii="Times New Roman" w:hAnsi="Times New Roman" w:cs="Times New Roman"/>
          <w:b/>
          <w:bCs/>
        </w:rPr>
        <w:t>Supplementary Table 1</w:t>
      </w:r>
      <w:r w:rsidR="0063298E" w:rsidRPr="006A2C28">
        <w:rPr>
          <w:rFonts w:ascii="Times New Roman" w:hAnsi="Times New Roman" w:cs="Times New Roman"/>
          <w:b/>
          <w:bCs/>
        </w:rPr>
        <w:t xml:space="preserve"> </w:t>
      </w:r>
      <w:r w:rsidR="00E46F48" w:rsidRPr="006A2C28">
        <w:rPr>
          <w:rFonts w:ascii="Times New Roman" w:hAnsi="Times New Roman" w:cs="Times New Roman"/>
          <w:b/>
          <w:bCs/>
        </w:rPr>
        <w:t>S</w:t>
      </w:r>
      <w:r w:rsidR="00E46F48" w:rsidRPr="006A2C28">
        <w:rPr>
          <w:rFonts w:ascii="Times New Roman" w:hAnsi="Times New Roman" w:cs="Times New Roman"/>
          <w:b/>
          <w:bCs/>
        </w:rPr>
        <w:t>earch</w:t>
      </w:r>
      <w:r w:rsidR="00E46F48" w:rsidRPr="006A2C28">
        <w:rPr>
          <w:rFonts w:ascii="Times New Roman" w:hAnsi="Times New Roman" w:cs="Times New Roman"/>
          <w:b/>
          <w:bCs/>
        </w:rPr>
        <w:t>ing</w:t>
      </w:r>
      <w:r w:rsidR="00E46F48" w:rsidRPr="006A2C28">
        <w:rPr>
          <w:rFonts w:ascii="Times New Roman" w:hAnsi="Times New Roman" w:cs="Times New Roman"/>
          <w:b/>
          <w:bCs/>
        </w:rPr>
        <w:t xml:space="preserve"> queries in each data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49191B" w14:paraId="7FCA409D" w14:textId="77777777">
        <w:tc>
          <w:tcPr>
            <w:tcW w:w="1838" w:type="dxa"/>
          </w:tcPr>
          <w:p w14:paraId="6C680D5A" w14:textId="77777777" w:rsidR="0049191B" w:rsidRPr="006A2C28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A2C28"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6458" w:type="dxa"/>
          </w:tcPr>
          <w:p w14:paraId="3D25A506" w14:textId="312DF710" w:rsidR="00E41099" w:rsidRPr="006A2C28" w:rsidRDefault="00E410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1 “pulmonary vein” [</w:t>
            </w:r>
            <w:proofErr w:type="spellStart"/>
            <w:r w:rsidRPr="006A2C28">
              <w:rPr>
                <w:rFonts w:ascii="Times New Roman" w:hAnsi="Times New Roman" w:cs="Times New Roman"/>
              </w:rPr>
              <w:t>MeSH</w:t>
            </w:r>
            <w:proofErr w:type="spellEnd"/>
            <w:r w:rsidRPr="006A2C28">
              <w:rPr>
                <w:rFonts w:ascii="Times New Roman" w:hAnsi="Times New Roman" w:cs="Times New Roman"/>
              </w:rPr>
              <w:t xml:space="preserve"> Terms]</w:t>
            </w:r>
          </w:p>
          <w:p w14:paraId="02579DD6" w14:textId="1DF8B0D5" w:rsidR="00E41099" w:rsidRPr="006A2C28" w:rsidRDefault="00E410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2 “Pulmonary vein diameter” [All Fields]</w:t>
            </w:r>
          </w:p>
          <w:p w14:paraId="72DFA587" w14:textId="0BCFBBD2" w:rsidR="00E41099" w:rsidRPr="006A2C28" w:rsidRDefault="00E410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3 “pulmonary vein size” [All Fields]</w:t>
            </w:r>
          </w:p>
          <w:p w14:paraId="09D42CE6" w14:textId="3189D9D3" w:rsidR="00E41099" w:rsidRPr="006A2C28" w:rsidRDefault="00E410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4 “left-superior pulmonary vein” [All Fields]</w:t>
            </w:r>
          </w:p>
          <w:p w14:paraId="71ABA1AF" w14:textId="2279CFA0" w:rsidR="00E41099" w:rsidRPr="006A2C28" w:rsidRDefault="00E410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5 “left-inferior pulmonary vein” [All Fields]</w:t>
            </w:r>
          </w:p>
          <w:p w14:paraId="4FBEC799" w14:textId="5ACBF7E8" w:rsidR="00E41099" w:rsidRPr="006A2C28" w:rsidRDefault="00E410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6“right-superior pulmonary vein” [All Fields]</w:t>
            </w:r>
          </w:p>
          <w:p w14:paraId="66AC361B" w14:textId="38C7241A" w:rsidR="00E41099" w:rsidRPr="006A2C28" w:rsidRDefault="00E410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7“right-inferior pulmonary vein” [All Fields]</w:t>
            </w:r>
          </w:p>
          <w:p w14:paraId="3FA8D9C0" w14:textId="396B666E" w:rsidR="00E41099" w:rsidRPr="006A2C28" w:rsidRDefault="00E410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8 “cross-sectional orifices” [</w:t>
            </w:r>
            <w:proofErr w:type="spellStart"/>
            <w:r w:rsidRPr="006A2C28">
              <w:rPr>
                <w:rFonts w:ascii="Times New Roman" w:hAnsi="Times New Roman" w:cs="Times New Roman"/>
              </w:rPr>
              <w:t>MeSH</w:t>
            </w:r>
            <w:proofErr w:type="spellEnd"/>
            <w:r w:rsidRPr="006A2C28">
              <w:rPr>
                <w:rFonts w:ascii="Times New Roman" w:hAnsi="Times New Roman" w:cs="Times New Roman"/>
              </w:rPr>
              <w:t xml:space="preserve"> Terms]</w:t>
            </w:r>
          </w:p>
          <w:p w14:paraId="25395CED" w14:textId="63F26C86" w:rsidR="00E41099" w:rsidRPr="006A2C28" w:rsidRDefault="00E410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9 #1 OR #2 OR #3 OR #4 OR #5 OR #6 OR #7 OR #8</w:t>
            </w:r>
          </w:p>
          <w:p w14:paraId="73B328C2" w14:textId="55071B9E" w:rsidR="00E41099" w:rsidRPr="006A2C28" w:rsidRDefault="00E410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10 “atrial fibrillation” [</w:t>
            </w:r>
            <w:proofErr w:type="spellStart"/>
            <w:r w:rsidRPr="006A2C28">
              <w:rPr>
                <w:rFonts w:ascii="Times New Roman" w:hAnsi="Times New Roman" w:cs="Times New Roman"/>
              </w:rPr>
              <w:t>MeSH</w:t>
            </w:r>
            <w:proofErr w:type="spellEnd"/>
            <w:r w:rsidRPr="006A2C28">
              <w:rPr>
                <w:rFonts w:ascii="Times New Roman" w:hAnsi="Times New Roman" w:cs="Times New Roman"/>
              </w:rPr>
              <w:t xml:space="preserve"> Terms]</w:t>
            </w:r>
          </w:p>
          <w:p w14:paraId="5EA08704" w14:textId="08EE1F16" w:rsidR="0049191B" w:rsidRPr="006A2C28" w:rsidRDefault="00E410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11 “atrial fibrillation recurrence”[All Fields]</w:t>
            </w:r>
          </w:p>
          <w:p w14:paraId="538C6CFA" w14:textId="6F05EA1A" w:rsidR="00E41099" w:rsidRPr="006A2C28" w:rsidRDefault="00E410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12 #10 OR #11</w:t>
            </w:r>
          </w:p>
          <w:p w14:paraId="6ED5166D" w14:textId="716834AD" w:rsidR="00E41099" w:rsidRPr="006A2C28" w:rsidRDefault="00E410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13 #9 AND #12</w:t>
            </w:r>
          </w:p>
        </w:tc>
      </w:tr>
      <w:tr w:rsidR="00233D25" w14:paraId="36891C75" w14:textId="77777777">
        <w:tc>
          <w:tcPr>
            <w:tcW w:w="1838" w:type="dxa"/>
          </w:tcPr>
          <w:p w14:paraId="0D1DD255" w14:textId="77777777" w:rsidR="00233D25" w:rsidRPr="006A2C28" w:rsidRDefault="00233D25" w:rsidP="00233D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6458" w:type="dxa"/>
          </w:tcPr>
          <w:p w14:paraId="22BBD6F5" w14:textId="77777777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1 “pulmonary vein” [</w:t>
            </w:r>
            <w:proofErr w:type="spellStart"/>
            <w:r w:rsidRPr="006A2C28">
              <w:rPr>
                <w:rFonts w:ascii="Times New Roman" w:hAnsi="Times New Roman" w:cs="Times New Roman"/>
              </w:rPr>
              <w:t>MeSH</w:t>
            </w:r>
            <w:proofErr w:type="spellEnd"/>
            <w:r w:rsidRPr="006A2C28">
              <w:rPr>
                <w:rFonts w:ascii="Times New Roman" w:hAnsi="Times New Roman" w:cs="Times New Roman"/>
              </w:rPr>
              <w:t xml:space="preserve"> Terms]</w:t>
            </w:r>
          </w:p>
          <w:p w14:paraId="1B323598" w14:textId="77777777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2 “Pulmonary vein diameter” [All Fields]</w:t>
            </w:r>
          </w:p>
          <w:p w14:paraId="703ED1B9" w14:textId="77777777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3 “pulmonary vein size” [All Fields]</w:t>
            </w:r>
          </w:p>
          <w:p w14:paraId="35008751" w14:textId="77777777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4 “left-superior pulmonary vein” [All Fields]</w:t>
            </w:r>
          </w:p>
          <w:p w14:paraId="7053F17C" w14:textId="77777777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5 “left-inferior pulmonary vein” [All Fields]</w:t>
            </w:r>
          </w:p>
          <w:p w14:paraId="5F6411B0" w14:textId="77777777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6“right-superior pulmonary vein” [All Fields]</w:t>
            </w:r>
          </w:p>
          <w:p w14:paraId="1D077FA8" w14:textId="77777777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7“right-inferior pulmonary vein” [All Fields]</w:t>
            </w:r>
          </w:p>
          <w:p w14:paraId="43B90707" w14:textId="77777777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8 “cross-sectional orifices” [</w:t>
            </w:r>
            <w:proofErr w:type="spellStart"/>
            <w:r w:rsidRPr="006A2C28">
              <w:rPr>
                <w:rFonts w:ascii="Times New Roman" w:hAnsi="Times New Roman" w:cs="Times New Roman"/>
              </w:rPr>
              <w:t>MeSH</w:t>
            </w:r>
            <w:proofErr w:type="spellEnd"/>
            <w:r w:rsidRPr="006A2C28">
              <w:rPr>
                <w:rFonts w:ascii="Times New Roman" w:hAnsi="Times New Roman" w:cs="Times New Roman"/>
              </w:rPr>
              <w:t xml:space="preserve"> Terms]</w:t>
            </w:r>
          </w:p>
          <w:p w14:paraId="2C4F7DD2" w14:textId="77777777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lastRenderedPageBreak/>
              <w:t>#9 #1 OR #2 OR #3 OR #4 OR #5 OR #6 OR #7 OR #8</w:t>
            </w:r>
          </w:p>
          <w:p w14:paraId="009AB8CF" w14:textId="77777777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10 “atrial fibrillation” [</w:t>
            </w:r>
            <w:proofErr w:type="spellStart"/>
            <w:r w:rsidRPr="006A2C28">
              <w:rPr>
                <w:rFonts w:ascii="Times New Roman" w:hAnsi="Times New Roman" w:cs="Times New Roman"/>
              </w:rPr>
              <w:t>MeSH</w:t>
            </w:r>
            <w:proofErr w:type="spellEnd"/>
            <w:r w:rsidRPr="006A2C28">
              <w:rPr>
                <w:rFonts w:ascii="Times New Roman" w:hAnsi="Times New Roman" w:cs="Times New Roman"/>
              </w:rPr>
              <w:t xml:space="preserve"> Terms]</w:t>
            </w:r>
          </w:p>
          <w:p w14:paraId="4AB096AB" w14:textId="77777777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11 “atrial fibrillation recurrence”[All Fields]</w:t>
            </w:r>
          </w:p>
          <w:p w14:paraId="7391042C" w14:textId="77777777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12 #10 OR #11</w:t>
            </w:r>
          </w:p>
          <w:p w14:paraId="4C1AADC4" w14:textId="1D5A006D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13 #9 AND #12</w:t>
            </w:r>
          </w:p>
        </w:tc>
      </w:tr>
      <w:tr w:rsidR="00233D25" w14:paraId="2A73BA00" w14:textId="77777777">
        <w:tc>
          <w:tcPr>
            <w:tcW w:w="1838" w:type="dxa"/>
          </w:tcPr>
          <w:p w14:paraId="45158FB1" w14:textId="77777777" w:rsidR="00233D25" w:rsidRPr="006A2C28" w:rsidRDefault="00233D25" w:rsidP="00233D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lastRenderedPageBreak/>
              <w:t>Embase</w:t>
            </w:r>
          </w:p>
        </w:tc>
        <w:tc>
          <w:tcPr>
            <w:tcW w:w="6458" w:type="dxa"/>
          </w:tcPr>
          <w:p w14:paraId="4ABE99E3" w14:textId="6F2EF29A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 xml:space="preserve">#1 ‘pulmonary vein’/exp </w:t>
            </w:r>
          </w:p>
          <w:p w14:paraId="1EE762F8" w14:textId="56477FF8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 xml:space="preserve">#2 ‘Pulmonary vein </w:t>
            </w:r>
            <w:proofErr w:type="spellStart"/>
            <w:r w:rsidRPr="006A2C28">
              <w:rPr>
                <w:rFonts w:ascii="Times New Roman" w:hAnsi="Times New Roman" w:cs="Times New Roman"/>
              </w:rPr>
              <w:t>diameter’ti</w:t>
            </w:r>
            <w:proofErr w:type="spellEnd"/>
            <w:r w:rsidRPr="006A2C2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A2C28">
              <w:rPr>
                <w:rFonts w:ascii="Times New Roman" w:hAnsi="Times New Roman" w:cs="Times New Roman"/>
              </w:rPr>
              <w:t>ab,kw</w:t>
            </w:r>
            <w:proofErr w:type="spellEnd"/>
            <w:r w:rsidRPr="006A2C28">
              <w:rPr>
                <w:rFonts w:ascii="Times New Roman" w:hAnsi="Times New Roman" w:cs="Times New Roman"/>
              </w:rPr>
              <w:t xml:space="preserve"> OR ‘pulmonary vein </w:t>
            </w:r>
            <w:proofErr w:type="spellStart"/>
            <w:r w:rsidRPr="006A2C28">
              <w:rPr>
                <w:rFonts w:ascii="Times New Roman" w:hAnsi="Times New Roman" w:cs="Times New Roman"/>
              </w:rPr>
              <w:t>size’ti</w:t>
            </w:r>
            <w:proofErr w:type="spellEnd"/>
            <w:r w:rsidRPr="006A2C28">
              <w:rPr>
                <w:rFonts w:ascii="Times New Roman" w:hAnsi="Times New Roman" w:cs="Times New Roman"/>
              </w:rPr>
              <w:t xml:space="preserve">, ab, kw OR ‘left-superior pulmonary </w:t>
            </w:r>
            <w:proofErr w:type="spellStart"/>
            <w:r w:rsidRPr="006A2C28">
              <w:rPr>
                <w:rFonts w:ascii="Times New Roman" w:hAnsi="Times New Roman" w:cs="Times New Roman"/>
              </w:rPr>
              <w:t>vein’ti</w:t>
            </w:r>
            <w:proofErr w:type="spellEnd"/>
            <w:r w:rsidRPr="006A2C28">
              <w:rPr>
                <w:rFonts w:ascii="Times New Roman" w:hAnsi="Times New Roman" w:cs="Times New Roman"/>
              </w:rPr>
              <w:t xml:space="preserve">, ab, kw OR ‘left-inferior pulmonary </w:t>
            </w:r>
            <w:proofErr w:type="spellStart"/>
            <w:r w:rsidRPr="006A2C28">
              <w:rPr>
                <w:rFonts w:ascii="Times New Roman" w:hAnsi="Times New Roman" w:cs="Times New Roman"/>
              </w:rPr>
              <w:t>vein’ti</w:t>
            </w:r>
            <w:proofErr w:type="spellEnd"/>
            <w:r w:rsidRPr="006A2C28">
              <w:rPr>
                <w:rFonts w:ascii="Times New Roman" w:hAnsi="Times New Roman" w:cs="Times New Roman"/>
              </w:rPr>
              <w:t xml:space="preserve">, ab, kw OR ‘right-superior pulmonary </w:t>
            </w:r>
            <w:proofErr w:type="spellStart"/>
            <w:r w:rsidRPr="006A2C28">
              <w:rPr>
                <w:rFonts w:ascii="Times New Roman" w:hAnsi="Times New Roman" w:cs="Times New Roman"/>
              </w:rPr>
              <w:t>vein’ti,ab,kw</w:t>
            </w:r>
            <w:proofErr w:type="spellEnd"/>
            <w:r w:rsidRPr="006A2C28">
              <w:rPr>
                <w:rFonts w:ascii="Times New Roman" w:hAnsi="Times New Roman" w:cs="Times New Roman"/>
              </w:rPr>
              <w:t xml:space="preserve"> OR ‘right-inferior pulmonary </w:t>
            </w:r>
            <w:proofErr w:type="spellStart"/>
            <w:r w:rsidRPr="006A2C28">
              <w:rPr>
                <w:rFonts w:ascii="Times New Roman" w:hAnsi="Times New Roman" w:cs="Times New Roman"/>
              </w:rPr>
              <w:t>vein’ti,ab,kw</w:t>
            </w:r>
            <w:proofErr w:type="spellEnd"/>
            <w:r w:rsidRPr="006A2C28">
              <w:rPr>
                <w:rFonts w:ascii="Times New Roman" w:hAnsi="Times New Roman" w:cs="Times New Roman"/>
              </w:rPr>
              <w:t xml:space="preserve"> OR ‘cross-sectional </w:t>
            </w:r>
            <w:proofErr w:type="spellStart"/>
            <w:r w:rsidRPr="006A2C28">
              <w:rPr>
                <w:rFonts w:ascii="Times New Roman" w:hAnsi="Times New Roman" w:cs="Times New Roman"/>
              </w:rPr>
              <w:t>orifices’ti,ab,kw</w:t>
            </w:r>
            <w:proofErr w:type="spellEnd"/>
          </w:p>
          <w:p w14:paraId="10052690" w14:textId="5B886A4E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3 #1 OR #2</w:t>
            </w:r>
          </w:p>
          <w:p w14:paraId="0D73137A" w14:textId="45B0DFA9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4 ‘atrial fibrillation’/exp</w:t>
            </w:r>
          </w:p>
          <w:p w14:paraId="1D47DF47" w14:textId="50F61607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 xml:space="preserve">#5 ‘atrial fibrillation </w:t>
            </w:r>
            <w:proofErr w:type="spellStart"/>
            <w:r w:rsidRPr="006A2C28">
              <w:rPr>
                <w:rFonts w:ascii="Times New Roman" w:hAnsi="Times New Roman" w:cs="Times New Roman"/>
              </w:rPr>
              <w:t>recurrence’ti,ab.kw</w:t>
            </w:r>
            <w:proofErr w:type="spellEnd"/>
          </w:p>
          <w:p w14:paraId="06FDF376" w14:textId="77777777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6 #4 OR #5</w:t>
            </w:r>
          </w:p>
          <w:p w14:paraId="67365550" w14:textId="03F40DF6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7 #3 AND #6</w:t>
            </w:r>
          </w:p>
        </w:tc>
      </w:tr>
      <w:tr w:rsidR="00233D25" w14:paraId="55DA10CA" w14:textId="77777777">
        <w:tc>
          <w:tcPr>
            <w:tcW w:w="1838" w:type="dxa"/>
          </w:tcPr>
          <w:p w14:paraId="34B366F8" w14:textId="77777777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Cochrane</w:t>
            </w:r>
          </w:p>
        </w:tc>
        <w:tc>
          <w:tcPr>
            <w:tcW w:w="6458" w:type="dxa"/>
          </w:tcPr>
          <w:p w14:paraId="488D9F86" w14:textId="641AF448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 xml:space="preserve">#1 </w:t>
            </w:r>
            <w:proofErr w:type="spellStart"/>
            <w:r w:rsidRPr="006A2C28">
              <w:rPr>
                <w:rFonts w:ascii="Times New Roman" w:hAnsi="Times New Roman" w:cs="Times New Roman"/>
              </w:rPr>
              <w:t>MeSH</w:t>
            </w:r>
            <w:proofErr w:type="spellEnd"/>
            <w:r w:rsidRPr="006A2C28">
              <w:rPr>
                <w:rFonts w:ascii="Times New Roman" w:hAnsi="Times New Roman" w:cs="Times New Roman"/>
              </w:rPr>
              <w:t xml:space="preserve"> descriptor: [Pulmonary vein] this term only</w:t>
            </w:r>
          </w:p>
          <w:p w14:paraId="18A445C4" w14:textId="5CCAFB3C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 xml:space="preserve">#2 Pulmonary vein diameter OR pulmonary vein size OR left-superior pulmonary vein OR left-inferior pulmonary vein OR right-superior pulmonary vein OR right-inferior pulmonary vein OR cross-sectional orifices: </w:t>
            </w:r>
            <w:proofErr w:type="spellStart"/>
            <w:r w:rsidRPr="006A2C28">
              <w:rPr>
                <w:rFonts w:ascii="Times New Roman" w:hAnsi="Times New Roman" w:cs="Times New Roman"/>
              </w:rPr>
              <w:t>ti</w:t>
            </w:r>
            <w:proofErr w:type="spellEnd"/>
            <w:r w:rsidRPr="006A2C28">
              <w:rPr>
                <w:rFonts w:ascii="Times New Roman" w:hAnsi="Times New Roman" w:cs="Times New Roman"/>
              </w:rPr>
              <w:t>, ab, kw</w:t>
            </w:r>
          </w:p>
          <w:p w14:paraId="72151E3C" w14:textId="02B27C5B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>#3 #1 OR #2</w:t>
            </w:r>
          </w:p>
          <w:p w14:paraId="2194C615" w14:textId="43068060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lastRenderedPageBreak/>
              <w:t xml:space="preserve">#4 atrial fibrillation OR atrial fibrillation recurrence: </w:t>
            </w:r>
            <w:proofErr w:type="spellStart"/>
            <w:r w:rsidRPr="006A2C28">
              <w:rPr>
                <w:rFonts w:ascii="Times New Roman" w:hAnsi="Times New Roman" w:cs="Times New Roman"/>
              </w:rPr>
              <w:t>ti</w:t>
            </w:r>
            <w:proofErr w:type="spellEnd"/>
            <w:r w:rsidRPr="006A2C28">
              <w:rPr>
                <w:rFonts w:ascii="Times New Roman" w:hAnsi="Times New Roman" w:cs="Times New Roman"/>
              </w:rPr>
              <w:t>, ab, kw</w:t>
            </w:r>
          </w:p>
          <w:p w14:paraId="6182112F" w14:textId="53C567DD" w:rsidR="00233D25" w:rsidRPr="006A2C28" w:rsidRDefault="00233D25" w:rsidP="00233D2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6A2C28">
              <w:rPr>
                <w:rFonts w:ascii="Times New Roman" w:hAnsi="Times New Roman" w:cs="Times New Roman"/>
              </w:rPr>
              <w:t xml:space="preserve">#5 #3 AND #4 </w:t>
            </w:r>
          </w:p>
        </w:tc>
      </w:tr>
    </w:tbl>
    <w:p w14:paraId="5674770A" w14:textId="5EBAA548" w:rsidR="0049191B" w:rsidRDefault="0049191B">
      <w:pPr>
        <w:spacing w:line="480" w:lineRule="auto"/>
        <w:rPr>
          <w:rFonts w:hint="eastAsia"/>
        </w:rPr>
      </w:pPr>
    </w:p>
    <w:sectPr w:rsidR="00491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ZiODdhYjM3Y2RiMDNiYzdjMTZlMjFmNTIxOTJmNDAifQ=="/>
  </w:docVars>
  <w:rsids>
    <w:rsidRoot w:val="00260C04"/>
    <w:rsid w:val="00011867"/>
    <w:rsid w:val="00027990"/>
    <w:rsid w:val="00232D7C"/>
    <w:rsid w:val="00233D25"/>
    <w:rsid w:val="00260C04"/>
    <w:rsid w:val="00336CBD"/>
    <w:rsid w:val="00447937"/>
    <w:rsid w:val="0049191B"/>
    <w:rsid w:val="0063298E"/>
    <w:rsid w:val="006A2C28"/>
    <w:rsid w:val="006D09C1"/>
    <w:rsid w:val="008D7BFA"/>
    <w:rsid w:val="00A57D7A"/>
    <w:rsid w:val="00D2519D"/>
    <w:rsid w:val="00DE70D9"/>
    <w:rsid w:val="00E41099"/>
    <w:rsid w:val="00E46F48"/>
    <w:rsid w:val="00EC5D44"/>
    <w:rsid w:val="22043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DA46A"/>
  <w15:docId w15:val="{DF827185-7E4E-9943-A202-84602E028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dan</dc:creator>
  <cp:lastModifiedBy>My PC</cp:lastModifiedBy>
  <cp:revision>10</cp:revision>
  <dcterms:created xsi:type="dcterms:W3CDTF">2023-07-30T04:55:00Z</dcterms:created>
  <dcterms:modified xsi:type="dcterms:W3CDTF">2023-08-01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3621B06A3F84044B6F4599AA31E9C70_12</vt:lpwstr>
  </property>
</Properties>
</file>